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256"/>
        <w:tblW w:w="9731" w:type="dxa"/>
        <w:tblLook w:val="04A0"/>
      </w:tblPr>
      <w:tblGrid>
        <w:gridCol w:w="1185"/>
        <w:gridCol w:w="1220"/>
        <w:gridCol w:w="1221"/>
        <w:gridCol w:w="1221"/>
        <w:gridCol w:w="1221"/>
        <w:gridCol w:w="1221"/>
        <w:gridCol w:w="1221"/>
        <w:gridCol w:w="1221"/>
      </w:tblGrid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tabs>
                <w:tab w:val="left" w:pos="720"/>
              </w:tabs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D0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D7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D14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D21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D28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D3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D42</w:t>
            </w:r>
          </w:p>
        </w:tc>
      </w:tr>
      <w:tr w:rsidR="00162CDB" w:rsidRPr="00162CDB" w:rsidTr="00162CDB">
        <w:trPr>
          <w:trHeight w:val="302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PLU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49±0.0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47±0.0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50±0.0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52±0.12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40±0.0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70±0.01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61±0.02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FAL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9.41±0.27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9.28±0.27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9.54±0.27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30.24±0.1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30.34±0.10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9.13±0.29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9.80±0.12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VIV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28±0.1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21±0.1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35±0.18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7.75±0.12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8.83±0.11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83±0.0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91±0.05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RNaseP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30±0.0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17±0.0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43±0.09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6.29±0.1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18±0.04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09±0.09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21±0.05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PLU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45±0.18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58±0.04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64±0.09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64±0.21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75±0.08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44±0.04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FAL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30.22±0.30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9.91±0.3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30.21±0.2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30.28±0.28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9.04±0.1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9.86±0.33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VIV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25±0.1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33±0.04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77±0.1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8.96±0.18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85±0.12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83±0.03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RNaseP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26±0.1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46±0.10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29±0.02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09±0.0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14±0.07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07±0.07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PLU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36±0.04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38±0.17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64±0.12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53±0.17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70±0.12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54±0.15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FAL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9.18±0.02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9.68±0.2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30.11±0.0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30.19±0.21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9.41±0.10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9.34±0.01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VIV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13±0.08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23±0.21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91±0.10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8.84±0.10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58±0.1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81±0.21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RNaseP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24±0.1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33±0.0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23±0.0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10±0.08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5.94±0.0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85±0.13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PLU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37±0.08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58±0.04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77±0.11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21±0.1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47±0.2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54±0.15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FAL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30.24±0.19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9.54±0.10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30.85±0.30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30.95±0.19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30.70±0.2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30.35±0.33</w:t>
            </w:r>
          </w:p>
        </w:tc>
      </w:tr>
      <w:tr w:rsidR="00162CDB" w:rsidRPr="00162CDB" w:rsidTr="00162CDB">
        <w:trPr>
          <w:trHeight w:val="283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VIV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7.24±0.19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7.29±0.2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7.87±0.09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8.60±0.15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7.52±0.2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2CDB">
              <w:rPr>
                <w:rFonts w:eastAsia="Times New Roman"/>
                <w:color w:val="000000"/>
                <w:sz w:val="20"/>
                <w:szCs w:val="20"/>
              </w:rPr>
              <w:t>27.81±0.21</w:t>
            </w:r>
          </w:p>
        </w:tc>
      </w:tr>
      <w:tr w:rsidR="00162CDB" w:rsidRPr="00162CDB" w:rsidTr="00162CDB">
        <w:trPr>
          <w:trHeight w:val="302"/>
        </w:trPr>
        <w:tc>
          <w:tcPr>
            <w:tcW w:w="1185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RNaseP</w:t>
            </w:r>
          </w:p>
        </w:tc>
        <w:tc>
          <w:tcPr>
            <w:tcW w:w="1220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10±0.0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54±0.17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14±0.07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7.10±0.23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5.80±0.16</w:t>
            </w:r>
          </w:p>
        </w:tc>
        <w:tc>
          <w:tcPr>
            <w:tcW w:w="1221" w:type="dxa"/>
            <w:vAlign w:val="center"/>
          </w:tcPr>
          <w:p w:rsidR="00162CDB" w:rsidRPr="00162CDB" w:rsidRDefault="00162CDB" w:rsidP="00162CDB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62CDB">
              <w:rPr>
                <w:rFonts w:eastAsia="Times New Roman"/>
                <w:sz w:val="20"/>
                <w:szCs w:val="20"/>
              </w:rPr>
              <w:t>26.85±0.13</w:t>
            </w:r>
          </w:p>
        </w:tc>
      </w:tr>
    </w:tbl>
    <w:p w:rsidR="00AB36DC" w:rsidRDefault="00162CDB">
      <w:pPr>
        <w:rPr>
          <w:b/>
        </w:rPr>
      </w:pPr>
      <w:r>
        <w:t xml:space="preserve">Additional file 1 </w:t>
      </w:r>
      <w:r w:rsidRPr="00162CDB">
        <w:rPr>
          <w:b/>
        </w:rPr>
        <w:t>Data showing the CT values (mean ± SD) obtained for each individual assay targets for each test condition at the seven different time points using DNA at high concentration</w:t>
      </w:r>
    </w:p>
    <w:p w:rsidR="00162CDB" w:rsidRDefault="00E263C3">
      <w:pPr>
        <w:rPr>
          <w:b/>
        </w:rPr>
      </w:pP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2" type="#_x0000_t202" style="position:absolute;margin-left:-57.75pt;margin-top:126.05pt;width:50.15pt;height:23.3pt;z-index:251673600;mso-height-percent:200;mso-height-percent:200;mso-width-relative:margin;mso-height-relative:margin" filled="f" stroked="f">
            <v:textbox style="mso-next-textbox:#_x0000_s1042;mso-fit-shape-to-text:t">
              <w:txbxContent>
                <w:p w:rsidR="00556DDF" w:rsidRDefault="00556DDF" w:rsidP="00556DDF">
                  <w:pPr>
                    <w:rPr>
                      <w:sz w:val="4"/>
                      <w:szCs w:val="4"/>
                    </w:rPr>
                  </w:pPr>
                </w:p>
                <w:p w:rsidR="00556DDF" w:rsidRDefault="00556DDF" w:rsidP="00556DDF">
                  <w:r>
                    <w:t>RT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 id="_x0000_s1040" type="#_x0000_t202" style="position:absolute;margin-left:-57.75pt;margin-top:52.35pt;width:50.15pt;height:23.3pt;z-index:251671552;mso-height-percent:200;mso-height-percent:200;mso-width-relative:margin;mso-height-relative:margin" filled="f" stroked="f">
            <v:textbox style="mso-next-textbox:#_x0000_s1040;mso-fit-shape-to-text:t">
              <w:txbxContent>
                <w:p w:rsidR="00556DDF" w:rsidRDefault="00556DDF" w:rsidP="00556DDF">
                  <w:pPr>
                    <w:rPr>
                      <w:sz w:val="4"/>
                      <w:szCs w:val="4"/>
                    </w:rPr>
                  </w:pPr>
                </w:p>
                <w:p w:rsidR="00556DDF" w:rsidRDefault="00556DDF" w:rsidP="00556DDF">
                  <w:r>
                    <w:t>4 °C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_x0000_s1029" type="#_x0000_t87" style="position:absolute;margin-left:-22.6pt;margin-top:110.7pt;width:15pt;height:56.95pt;z-index:251660288"/>
        </w:pict>
      </w:r>
      <w:r>
        <w:rPr>
          <w:b/>
          <w:noProof/>
        </w:rPr>
        <w:pict>
          <v:shape id="_x0000_s1026" type="#_x0000_t87" style="position:absolute;margin-left:-22.6pt;margin-top:36.45pt;width:15pt;height:56.95pt;z-index:251658240"/>
        </w:pict>
      </w:r>
    </w:p>
    <w:p w:rsidR="00162CDB" w:rsidRDefault="00E263C3">
      <w:pPr>
        <w:rPr>
          <w:b/>
        </w:rPr>
      </w:pPr>
      <w:r>
        <w:rPr>
          <w:b/>
          <w:noProof/>
        </w:rPr>
        <w:pict>
          <v:shape id="_x0000_s1041" type="#_x0000_t202" style="position:absolute;margin-left:-66.65pt;margin-top:187.6pt;width:50.15pt;height:23.3pt;z-index:251672576;mso-height-percent:200;mso-height-percent:200;mso-width-relative:margin;mso-height-relative:margin" filled="f" stroked="f">
            <v:textbox style="mso-next-textbox:#_x0000_s1041;mso-fit-shape-to-text:t">
              <w:txbxContent>
                <w:p w:rsidR="00556DDF" w:rsidRDefault="00556DDF" w:rsidP="00556DDF">
                  <w:pPr>
                    <w:rPr>
                      <w:sz w:val="4"/>
                      <w:szCs w:val="4"/>
                    </w:rPr>
                  </w:pPr>
                </w:p>
                <w:p w:rsidR="00556DDF" w:rsidRDefault="00556DDF" w:rsidP="00556DDF">
                  <w:r>
                    <w:t>37 °C</w:t>
                  </w:r>
                </w:p>
              </w:txbxContent>
            </v:textbox>
          </v:shape>
        </w:pict>
      </w:r>
      <w:r w:rsidRPr="00E263C3">
        <w:rPr>
          <w:noProof/>
        </w:rPr>
        <w:pict>
          <v:shape id="_x0000_s1039" type="#_x0000_t202" style="position:absolute;margin-left:-66.65pt;margin-top:260.45pt;width:50.15pt;height:23.3pt;z-index:251670528;mso-height-percent:200;mso-height-percent:200;mso-width-relative:margin;mso-height-relative:margin" filled="f" stroked="f">
            <v:textbox style="mso-next-textbox:#_x0000_s1039;mso-fit-shape-to-text:t">
              <w:txbxContent>
                <w:p w:rsidR="00556DDF" w:rsidRDefault="00556DDF" w:rsidP="00556DDF">
                  <w:pPr>
                    <w:rPr>
                      <w:sz w:val="4"/>
                      <w:szCs w:val="4"/>
                    </w:rPr>
                  </w:pPr>
                </w:p>
                <w:p w:rsidR="00556DDF" w:rsidRDefault="00556DDF" w:rsidP="00556DDF">
                  <w:r>
                    <w:t>42 °C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 id="_x0000_s1030" type="#_x0000_t87" style="position:absolute;margin-left:-22.6pt;margin-top:243.95pt;width:15pt;height:56.95pt;z-index:251661312"/>
        </w:pict>
      </w:r>
      <w:r>
        <w:rPr>
          <w:b/>
          <w:noProof/>
        </w:rPr>
        <w:pict>
          <v:shape id="_x0000_s1028" type="#_x0000_t87" style="position:absolute;margin-left:-22.6pt;margin-top:170.25pt;width:15pt;height:56.95pt;z-index:251659264"/>
        </w:pict>
      </w:r>
    </w:p>
    <w:sectPr w:rsidR="00162CDB" w:rsidSect="00AB3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62CDB"/>
    <w:rsid w:val="00162CDB"/>
    <w:rsid w:val="003C7163"/>
    <w:rsid w:val="00556DDF"/>
    <w:rsid w:val="007A1A9C"/>
    <w:rsid w:val="00AB36DC"/>
    <w:rsid w:val="00C71EA5"/>
    <w:rsid w:val="00E26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CD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CD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A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A9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1AF44F-9B6B-428C-960F-AF3536082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in.kamau</dc:creator>
  <cp:lastModifiedBy>dbalinda</cp:lastModifiedBy>
  <cp:revision>3</cp:revision>
  <dcterms:created xsi:type="dcterms:W3CDTF">2014-04-15T15:27:00Z</dcterms:created>
  <dcterms:modified xsi:type="dcterms:W3CDTF">2014-04-16T19:44:00Z</dcterms:modified>
</cp:coreProperties>
</file>